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4022AC0" w:rsidR="00FB3483" w:rsidRPr="00930A31" w:rsidRDefault="00A5339A"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168168E" w:rsidR="00FB3483" w:rsidRPr="00930A31" w:rsidRDefault="00A5339A"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63CC2A7" w:rsidR="00FB3483" w:rsidRPr="00930A31" w:rsidRDefault="00A5339A"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DE73CEC" w:rsidR="00FB3483" w:rsidRPr="00930A31" w:rsidRDefault="00A5339A"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433A38A" w:rsidR="00FB3483" w:rsidRPr="00930A31" w:rsidRDefault="00A5339A"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E6AD21F" w:rsidR="00FB3483" w:rsidRPr="00930A31" w:rsidRDefault="00A5339A" w:rsidP="005979B8">
            <w:pPr>
              <w:pStyle w:val="Default"/>
              <w:spacing w:before="40" w:after="40"/>
              <w:rPr>
                <w:rFonts w:ascii="Arial" w:hAnsi="Arial" w:cs="Arial"/>
                <w:color w:val="auto"/>
                <w:sz w:val="18"/>
                <w:szCs w:val="18"/>
              </w:rPr>
            </w:pPr>
            <w:proofErr w:type="gramStart"/>
            <w:r>
              <w:rPr>
                <w:rFonts w:ascii="Arial" w:hAnsi="Arial" w:cs="Arial"/>
                <w:color w:val="auto"/>
                <w:sz w:val="18"/>
                <w:szCs w:val="18"/>
              </w:rPr>
              <w:t>Page</w:t>
            </w:r>
            <w:r>
              <w:rPr>
                <w:rFonts w:ascii="Arial" w:hAnsi="Arial" w:cs="Arial"/>
                <w:color w:val="auto"/>
                <w:sz w:val="18"/>
                <w:szCs w:val="18"/>
              </w:rPr>
              <w:t xml:space="preserve">  4</w:t>
            </w:r>
            <w:proofErr w:type="gramEnd"/>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D196C87" w:rsidR="00FB3483" w:rsidRPr="00930A31" w:rsidRDefault="00A5339A"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0D9DFE7" w:rsidR="00FB3483" w:rsidRPr="00930A31" w:rsidRDefault="00A5339A"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D520FD0" w:rsidR="00FB3483" w:rsidRPr="00930A31" w:rsidRDefault="00A5339A"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CC38B53" w:rsidR="00930A31" w:rsidRPr="00930A31" w:rsidRDefault="00A5339A"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D25E106" w:rsidR="00930A31" w:rsidRPr="00930A31" w:rsidRDefault="00A5339A"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FF7368D" w:rsidR="00FB3483" w:rsidRPr="00930A31" w:rsidRDefault="00A5339A"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95898B3" w:rsidR="00FB3483" w:rsidRPr="00930A31" w:rsidRDefault="00A5339A"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24DC182" w:rsidR="00930A31" w:rsidRPr="00930A31" w:rsidRDefault="00A5339A"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4</w:t>
            </w:r>
            <w:r w:rsidR="000A75F0">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2868672" w:rsidR="00930A31" w:rsidRPr="00930A31" w:rsidRDefault="00A5339A"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4</w:t>
            </w:r>
            <w:r w:rsidR="000A75F0">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0526B9E" w:rsidR="00930A31" w:rsidRPr="00930A31" w:rsidRDefault="00A5339A"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4</w:t>
            </w:r>
            <w:r w:rsidR="000A75F0">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7211BCB" w:rsidR="00930A31" w:rsidRPr="00930A31" w:rsidRDefault="00A5339A"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4</w:t>
            </w:r>
            <w:r w:rsidR="000A75F0">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3047B3F" w:rsidR="00930A31" w:rsidRPr="00930A31" w:rsidRDefault="00A5339A"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4</w:t>
            </w:r>
            <w:r w:rsidR="000A75F0">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5628C07" w:rsidR="00930A31" w:rsidRPr="00930A31" w:rsidRDefault="00A5339A"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4</w:t>
            </w:r>
            <w:r w:rsidR="000A75F0">
              <w:rPr>
                <w:rFonts w:ascii="Arial" w:hAnsi="Arial" w:cs="Arial"/>
                <w:color w:val="auto"/>
                <w:sz w:val="18"/>
                <w:szCs w:val="18"/>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CAC287A" w:rsidR="006E5FE2" w:rsidRPr="00930A31" w:rsidRDefault="00A5339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C72D905" w:rsidR="006E5FE2" w:rsidRPr="00930A31" w:rsidRDefault="00A5339A"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4</w:t>
            </w:r>
            <w:r w:rsidR="000A75F0">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5A2B561" w:rsidR="00930A31" w:rsidRPr="00930A31" w:rsidRDefault="00A5339A"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7012EF">
              <w:rPr>
                <w:rFonts w:ascii="Arial" w:hAnsi="Arial" w:cs="Arial"/>
                <w:color w:val="auto"/>
                <w:sz w:val="18"/>
                <w:szCs w:val="18"/>
              </w:rPr>
              <w:t xml:space="preserve"> 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855D022" w:rsidR="00930A31" w:rsidRPr="00930A31" w:rsidRDefault="00A5339A"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7012EF">
              <w:rPr>
                <w:rFonts w:ascii="Arial" w:hAnsi="Arial" w:cs="Arial"/>
                <w:color w:val="auto"/>
                <w:sz w:val="18"/>
                <w:szCs w:val="18"/>
              </w:rPr>
              <w:t xml:space="preserve"> 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FB1EC44" w:rsidR="00FB3483" w:rsidRPr="00930A31" w:rsidRDefault="00A5339A"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7012EF">
              <w:rPr>
                <w:rFonts w:ascii="Arial" w:hAnsi="Arial" w:cs="Arial"/>
                <w:color w:val="auto"/>
                <w:sz w:val="18"/>
                <w:szCs w:val="18"/>
              </w:rPr>
              <w:t xml:space="preserve"> 5</w:t>
            </w:r>
          </w:p>
        </w:tc>
      </w:tr>
      <w:tr w:rsidR="00A5339A"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A5339A" w:rsidRPr="00930A31" w:rsidRDefault="00A5339A" w:rsidP="00A5339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A5339A" w:rsidRPr="00930A31" w:rsidRDefault="00A5339A" w:rsidP="00A5339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A5339A" w:rsidRPr="00930A31" w:rsidRDefault="00A5339A" w:rsidP="00A5339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6D09E48" w:rsidR="00A5339A" w:rsidRPr="00930A31" w:rsidRDefault="007012EF" w:rsidP="00A5339A">
            <w:pPr>
              <w:pStyle w:val="Default"/>
              <w:spacing w:before="40" w:after="40"/>
              <w:rPr>
                <w:rFonts w:ascii="Arial" w:hAnsi="Arial" w:cs="Arial"/>
                <w:color w:val="auto"/>
                <w:sz w:val="18"/>
                <w:szCs w:val="18"/>
              </w:rPr>
            </w:pPr>
            <w:r>
              <w:rPr>
                <w:rFonts w:ascii="Arial" w:hAnsi="Arial" w:cs="Arial"/>
                <w:color w:val="auto"/>
                <w:sz w:val="18"/>
                <w:szCs w:val="18"/>
              </w:rPr>
              <w:t>-</w:t>
            </w:r>
          </w:p>
        </w:tc>
      </w:tr>
      <w:tr w:rsidR="00A5339A"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A5339A" w:rsidRPr="00930A31" w:rsidRDefault="00A5339A" w:rsidP="00A5339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A5339A" w:rsidRPr="00930A31" w:rsidRDefault="00A5339A" w:rsidP="00A5339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A5339A" w:rsidRPr="00930A31" w:rsidRDefault="00A5339A" w:rsidP="00A5339A">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4A835B7" w:rsidR="00A5339A" w:rsidRPr="00930A31" w:rsidRDefault="00A5339A" w:rsidP="00A5339A">
            <w:pPr>
              <w:pStyle w:val="Default"/>
              <w:spacing w:before="40" w:after="40"/>
              <w:rPr>
                <w:rFonts w:ascii="Arial" w:hAnsi="Arial" w:cs="Arial"/>
                <w:color w:val="auto"/>
                <w:sz w:val="18"/>
                <w:szCs w:val="18"/>
              </w:rPr>
            </w:pPr>
            <w:r w:rsidRPr="002953AF">
              <w:rPr>
                <w:rFonts w:ascii="Arial" w:hAnsi="Arial" w:cs="Arial"/>
                <w:color w:val="auto"/>
                <w:sz w:val="18"/>
                <w:szCs w:val="18"/>
              </w:rPr>
              <w:t>Page</w:t>
            </w:r>
            <w:r w:rsidR="007012EF">
              <w:rPr>
                <w:rFonts w:ascii="Arial" w:hAnsi="Arial" w:cs="Arial"/>
                <w:color w:val="auto"/>
                <w:sz w:val="18"/>
                <w:szCs w:val="18"/>
              </w:rPr>
              <w:t xml:space="preserve"> 6-8</w:t>
            </w:r>
          </w:p>
        </w:tc>
      </w:tr>
      <w:tr w:rsidR="00A5339A"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A5339A" w:rsidRPr="00930A31" w:rsidRDefault="00A5339A" w:rsidP="00A5339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A5339A" w:rsidRPr="00930A31" w:rsidRDefault="00A5339A" w:rsidP="00A5339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A5339A" w:rsidRPr="00930A31" w:rsidRDefault="00A5339A" w:rsidP="00A5339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6E0B47D" w:rsidR="00A5339A" w:rsidRPr="00930A31" w:rsidRDefault="007012EF" w:rsidP="00A5339A">
            <w:pPr>
              <w:pStyle w:val="Default"/>
              <w:spacing w:before="40" w:after="40"/>
              <w:rPr>
                <w:rFonts w:ascii="Arial" w:hAnsi="Arial" w:cs="Arial"/>
                <w:color w:val="auto"/>
                <w:sz w:val="18"/>
                <w:szCs w:val="18"/>
              </w:rPr>
            </w:pPr>
            <w:r>
              <w:rPr>
                <w:rFonts w:ascii="Arial" w:hAnsi="Arial" w:cs="Arial"/>
                <w:color w:val="auto"/>
                <w:sz w:val="18"/>
                <w:szCs w:val="18"/>
              </w:rPr>
              <w:t>-</w:t>
            </w:r>
          </w:p>
        </w:tc>
      </w:tr>
      <w:tr w:rsidR="00A5339A"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A5339A" w:rsidRPr="00930A31" w:rsidRDefault="00A5339A" w:rsidP="00A533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A5339A" w:rsidRPr="00930A31" w:rsidRDefault="00A5339A" w:rsidP="00A5339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A5339A" w:rsidRPr="00930A31" w:rsidRDefault="00A5339A" w:rsidP="00A5339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7927C63" w:rsidR="00A5339A" w:rsidRPr="00930A31" w:rsidRDefault="007012EF" w:rsidP="00A5339A">
            <w:pPr>
              <w:pStyle w:val="Default"/>
              <w:spacing w:before="40" w:after="40"/>
              <w:rPr>
                <w:rFonts w:ascii="Arial" w:hAnsi="Arial" w:cs="Arial"/>
                <w:color w:val="auto"/>
                <w:sz w:val="18"/>
                <w:szCs w:val="18"/>
              </w:rPr>
            </w:pPr>
            <w:r>
              <w:rPr>
                <w:rFonts w:ascii="Arial" w:hAnsi="Arial" w:cs="Arial"/>
                <w:color w:val="auto"/>
                <w:sz w:val="18"/>
                <w:szCs w:val="18"/>
              </w:rPr>
              <w:t>-</w:t>
            </w:r>
          </w:p>
        </w:tc>
      </w:tr>
      <w:tr w:rsidR="00A5339A"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A5339A" w:rsidRPr="00930A31" w:rsidRDefault="00A5339A" w:rsidP="00A533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A5339A" w:rsidRPr="00930A31" w:rsidRDefault="00A5339A" w:rsidP="00A5339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A5339A" w:rsidRPr="00930A31" w:rsidRDefault="00A5339A" w:rsidP="00A5339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9521270" w:rsidR="00A5339A" w:rsidRPr="00930A31" w:rsidRDefault="00D03276" w:rsidP="00A5339A">
            <w:pPr>
              <w:pStyle w:val="Default"/>
              <w:spacing w:before="40" w:after="40"/>
              <w:rPr>
                <w:rFonts w:ascii="Arial" w:hAnsi="Arial" w:cs="Arial"/>
                <w:color w:val="auto"/>
                <w:sz w:val="18"/>
                <w:szCs w:val="18"/>
              </w:rPr>
            </w:pPr>
            <w:r>
              <w:rPr>
                <w:rFonts w:ascii="Arial" w:hAnsi="Arial" w:cs="Arial"/>
                <w:color w:val="auto"/>
                <w:sz w:val="18"/>
                <w:szCs w:val="18"/>
              </w:rPr>
              <w:t>-</w:t>
            </w:r>
          </w:p>
        </w:tc>
      </w:tr>
      <w:tr w:rsidR="00A5339A"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A5339A" w:rsidRPr="00930A31" w:rsidRDefault="00A5339A" w:rsidP="00A533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A5339A" w:rsidRPr="00930A31" w:rsidRDefault="00A5339A" w:rsidP="00A5339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A5339A" w:rsidRPr="00930A31" w:rsidRDefault="00A5339A" w:rsidP="00A5339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B9DABC0" w:rsidR="00A5339A" w:rsidRPr="00930A31" w:rsidRDefault="00A5339A" w:rsidP="00A5339A">
            <w:pPr>
              <w:pStyle w:val="Default"/>
              <w:spacing w:before="40" w:after="40"/>
              <w:rPr>
                <w:rFonts w:ascii="Arial" w:hAnsi="Arial" w:cs="Arial"/>
                <w:color w:val="auto"/>
                <w:sz w:val="18"/>
                <w:szCs w:val="18"/>
              </w:rPr>
            </w:pPr>
            <w:r w:rsidRPr="002953AF">
              <w:rPr>
                <w:rFonts w:ascii="Arial" w:hAnsi="Arial" w:cs="Arial"/>
                <w:color w:val="auto"/>
                <w:sz w:val="18"/>
                <w:szCs w:val="18"/>
              </w:rPr>
              <w:t>Page</w:t>
            </w:r>
            <w:r w:rsidR="007012EF">
              <w:rPr>
                <w:rFonts w:ascii="Arial" w:hAnsi="Arial" w:cs="Arial"/>
                <w:color w:val="auto"/>
                <w:sz w:val="18"/>
                <w:szCs w:val="18"/>
              </w:rPr>
              <w:t xml:space="preserve"> 6-7</w:t>
            </w:r>
          </w:p>
        </w:tc>
      </w:tr>
      <w:tr w:rsidR="00A5339A"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A5339A" w:rsidRPr="00930A31" w:rsidRDefault="00A5339A" w:rsidP="00A5339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A5339A" w:rsidRPr="00930A31" w:rsidRDefault="00A5339A" w:rsidP="00A5339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A5339A" w:rsidRPr="00930A31" w:rsidRDefault="00A5339A" w:rsidP="00A5339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4B83575" w:rsidR="00A5339A" w:rsidRPr="00930A31" w:rsidRDefault="007012EF" w:rsidP="00A5339A">
            <w:pPr>
              <w:pStyle w:val="Default"/>
              <w:spacing w:before="40" w:after="40"/>
              <w:rPr>
                <w:rFonts w:ascii="Arial" w:hAnsi="Arial" w:cs="Arial"/>
                <w:color w:val="auto"/>
                <w:sz w:val="18"/>
                <w:szCs w:val="18"/>
              </w:rPr>
            </w:pPr>
            <w:r>
              <w:rPr>
                <w:rFonts w:ascii="Arial" w:hAnsi="Arial" w:cs="Arial"/>
                <w:color w:val="auto"/>
                <w:sz w:val="18"/>
                <w:szCs w:val="18"/>
              </w:rPr>
              <w:t>-</w:t>
            </w:r>
          </w:p>
        </w:tc>
      </w:tr>
      <w:tr w:rsidR="00A5339A"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A5339A" w:rsidRPr="00930A31" w:rsidRDefault="00A5339A" w:rsidP="00A5339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A5339A" w:rsidRPr="00930A31" w:rsidRDefault="00A5339A" w:rsidP="00A5339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A5339A" w:rsidRPr="00930A31" w:rsidRDefault="00A5339A" w:rsidP="00A5339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3FB2E12" w:rsidR="00A5339A" w:rsidRPr="00930A31" w:rsidRDefault="00D03276" w:rsidP="00A5339A">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A5339A"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A5339A" w:rsidRPr="00930A31" w:rsidRDefault="00A5339A" w:rsidP="00A5339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A5339A" w:rsidRPr="00930A31" w:rsidRDefault="00A5339A" w:rsidP="00A5339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A5339A" w:rsidRPr="00930A31" w:rsidRDefault="00A5339A" w:rsidP="00A5339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64E875E" w:rsidR="00A5339A" w:rsidRPr="00930A31" w:rsidRDefault="00A5339A" w:rsidP="00A5339A">
            <w:pPr>
              <w:pStyle w:val="Default"/>
              <w:spacing w:before="40" w:after="40"/>
              <w:rPr>
                <w:rFonts w:ascii="Arial" w:hAnsi="Arial" w:cs="Arial"/>
                <w:color w:val="auto"/>
                <w:sz w:val="18"/>
                <w:szCs w:val="18"/>
              </w:rPr>
            </w:pPr>
            <w:r w:rsidRPr="00577100">
              <w:rPr>
                <w:rFonts w:ascii="Arial" w:hAnsi="Arial" w:cs="Arial"/>
                <w:color w:val="auto"/>
                <w:sz w:val="18"/>
                <w:szCs w:val="18"/>
              </w:rPr>
              <w:t>Page</w:t>
            </w:r>
            <w:r w:rsidR="007012EF">
              <w:rPr>
                <w:rFonts w:ascii="Arial" w:hAnsi="Arial" w:cs="Arial"/>
                <w:color w:val="auto"/>
                <w:sz w:val="18"/>
                <w:szCs w:val="18"/>
              </w:rPr>
              <w:t xml:space="preserve"> 8-9</w:t>
            </w:r>
          </w:p>
        </w:tc>
      </w:tr>
      <w:tr w:rsidR="00A5339A"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A5339A" w:rsidRPr="00930A31" w:rsidRDefault="00A5339A" w:rsidP="00A533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A5339A" w:rsidRPr="00930A31" w:rsidRDefault="00A5339A" w:rsidP="00A5339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A5339A" w:rsidRPr="00930A31" w:rsidRDefault="00A5339A" w:rsidP="00A5339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3E375A5" w:rsidR="00A5339A" w:rsidRPr="00930A31" w:rsidRDefault="00A5339A" w:rsidP="00A5339A">
            <w:pPr>
              <w:pStyle w:val="Default"/>
              <w:spacing w:before="40" w:after="40"/>
              <w:rPr>
                <w:rFonts w:ascii="Arial" w:hAnsi="Arial" w:cs="Arial"/>
                <w:color w:val="auto"/>
                <w:sz w:val="18"/>
                <w:szCs w:val="18"/>
              </w:rPr>
            </w:pPr>
            <w:r w:rsidRPr="00577100">
              <w:rPr>
                <w:rFonts w:ascii="Arial" w:hAnsi="Arial" w:cs="Arial"/>
                <w:color w:val="auto"/>
                <w:sz w:val="18"/>
                <w:szCs w:val="18"/>
              </w:rPr>
              <w:t>Page</w:t>
            </w:r>
            <w:r w:rsidR="007012EF">
              <w:rPr>
                <w:rFonts w:ascii="Arial" w:hAnsi="Arial" w:cs="Arial"/>
                <w:color w:val="auto"/>
                <w:sz w:val="18"/>
                <w:szCs w:val="18"/>
              </w:rPr>
              <w:t xml:space="preserve"> 10</w:t>
            </w:r>
          </w:p>
        </w:tc>
      </w:tr>
      <w:tr w:rsidR="00A5339A"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A5339A" w:rsidRPr="00930A31" w:rsidRDefault="00A5339A" w:rsidP="00A533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A5339A" w:rsidRPr="00930A31" w:rsidRDefault="00A5339A" w:rsidP="00A5339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A5339A" w:rsidRPr="00930A31" w:rsidRDefault="00A5339A" w:rsidP="00A5339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BD36683" w:rsidR="00A5339A" w:rsidRPr="00930A31" w:rsidRDefault="00A5339A" w:rsidP="00A5339A">
            <w:pPr>
              <w:pStyle w:val="Default"/>
              <w:spacing w:before="40" w:after="40"/>
              <w:rPr>
                <w:rFonts w:ascii="Arial" w:hAnsi="Arial" w:cs="Arial"/>
                <w:color w:val="auto"/>
                <w:sz w:val="18"/>
                <w:szCs w:val="18"/>
              </w:rPr>
            </w:pPr>
            <w:r w:rsidRPr="00577100">
              <w:rPr>
                <w:rFonts w:ascii="Arial" w:hAnsi="Arial" w:cs="Arial"/>
                <w:color w:val="auto"/>
                <w:sz w:val="18"/>
                <w:szCs w:val="18"/>
              </w:rPr>
              <w:t>Page</w:t>
            </w:r>
            <w:r w:rsidR="007012EF">
              <w:rPr>
                <w:rFonts w:ascii="Arial" w:hAnsi="Arial" w:cs="Arial"/>
                <w:color w:val="auto"/>
                <w:sz w:val="18"/>
                <w:szCs w:val="18"/>
              </w:rPr>
              <w:t xml:space="preserve"> 10</w:t>
            </w:r>
          </w:p>
        </w:tc>
      </w:tr>
      <w:tr w:rsidR="00A5339A"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A5339A" w:rsidRPr="00930A31" w:rsidRDefault="00A5339A" w:rsidP="00A5339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A5339A" w:rsidRPr="00930A31" w:rsidRDefault="00A5339A" w:rsidP="00A5339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A5339A" w:rsidRPr="00930A31" w:rsidRDefault="00A5339A" w:rsidP="00A5339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9325BBC" w:rsidR="00A5339A" w:rsidRPr="00930A31" w:rsidRDefault="00A5339A" w:rsidP="00A5339A">
            <w:pPr>
              <w:pStyle w:val="Default"/>
              <w:spacing w:before="40" w:after="40"/>
              <w:rPr>
                <w:rFonts w:ascii="Arial" w:hAnsi="Arial" w:cs="Arial"/>
                <w:color w:val="auto"/>
                <w:sz w:val="18"/>
                <w:szCs w:val="18"/>
              </w:rPr>
            </w:pPr>
            <w:r w:rsidRPr="00577100">
              <w:rPr>
                <w:rFonts w:ascii="Arial" w:hAnsi="Arial" w:cs="Arial"/>
                <w:color w:val="auto"/>
                <w:sz w:val="18"/>
                <w:szCs w:val="18"/>
              </w:rPr>
              <w:t>Page</w:t>
            </w:r>
            <w:r w:rsidR="007012EF">
              <w:rPr>
                <w:rFonts w:ascii="Arial" w:hAnsi="Arial" w:cs="Arial"/>
                <w:color w:val="auto"/>
                <w:sz w:val="18"/>
                <w:szCs w:val="18"/>
              </w:rPr>
              <w:t xml:space="preserve"> 9-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A5339A"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A5339A" w:rsidRPr="00930A31" w:rsidRDefault="00A5339A" w:rsidP="00A5339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A5339A" w:rsidRPr="00930A31" w:rsidRDefault="00A5339A" w:rsidP="00A5339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A5339A" w:rsidRPr="00930A31" w:rsidRDefault="00A5339A" w:rsidP="00A5339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96D88E2" w:rsidR="00A5339A" w:rsidRPr="00930A31" w:rsidRDefault="000A75F0" w:rsidP="00A5339A">
            <w:pPr>
              <w:pStyle w:val="Default"/>
              <w:spacing w:before="40" w:after="40"/>
              <w:rPr>
                <w:rFonts w:ascii="Arial" w:hAnsi="Arial" w:cs="Arial"/>
                <w:color w:val="auto"/>
                <w:sz w:val="18"/>
                <w:szCs w:val="18"/>
              </w:rPr>
            </w:pPr>
            <w:r>
              <w:rPr>
                <w:rFonts w:ascii="Arial" w:hAnsi="Arial" w:cs="Arial"/>
                <w:color w:val="auto"/>
                <w:sz w:val="18"/>
                <w:szCs w:val="18"/>
              </w:rPr>
              <w:t>-</w:t>
            </w:r>
          </w:p>
        </w:tc>
      </w:tr>
      <w:tr w:rsidR="00A5339A"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A5339A" w:rsidRPr="00930A31" w:rsidRDefault="00A5339A" w:rsidP="00A533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A5339A" w:rsidRPr="00930A31" w:rsidRDefault="00A5339A" w:rsidP="00A5339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A5339A" w:rsidRPr="00930A31" w:rsidRDefault="00A5339A" w:rsidP="00A5339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F85C541" w:rsidR="00A5339A" w:rsidRPr="00930A31" w:rsidRDefault="000A75F0" w:rsidP="00A5339A">
            <w:pPr>
              <w:pStyle w:val="Default"/>
              <w:spacing w:before="40" w:after="40"/>
              <w:rPr>
                <w:rFonts w:ascii="Arial" w:hAnsi="Arial" w:cs="Arial"/>
                <w:color w:val="auto"/>
                <w:sz w:val="18"/>
                <w:szCs w:val="18"/>
              </w:rPr>
            </w:pPr>
            <w:r>
              <w:rPr>
                <w:rFonts w:ascii="Arial" w:hAnsi="Arial" w:cs="Arial"/>
                <w:color w:val="auto"/>
                <w:sz w:val="18"/>
                <w:szCs w:val="18"/>
              </w:rPr>
              <w:t>-</w:t>
            </w:r>
          </w:p>
        </w:tc>
      </w:tr>
      <w:tr w:rsidR="00A5339A"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A5339A" w:rsidRPr="00930A31" w:rsidRDefault="00A5339A" w:rsidP="00A533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A5339A" w:rsidRPr="00930A31" w:rsidRDefault="00A5339A" w:rsidP="00A5339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A5339A" w:rsidRPr="00930A31" w:rsidRDefault="00A5339A" w:rsidP="00A5339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4310122" w:rsidR="00A5339A" w:rsidRPr="00930A31" w:rsidRDefault="000A75F0" w:rsidP="00A5339A">
            <w:pPr>
              <w:pStyle w:val="Default"/>
              <w:spacing w:before="40" w:after="40"/>
              <w:rPr>
                <w:rFonts w:ascii="Arial" w:hAnsi="Arial" w:cs="Arial"/>
                <w:color w:val="auto"/>
                <w:sz w:val="18"/>
                <w:szCs w:val="18"/>
              </w:rPr>
            </w:pPr>
            <w:r>
              <w:rPr>
                <w:rFonts w:ascii="Arial" w:hAnsi="Arial" w:cs="Arial"/>
                <w:color w:val="auto"/>
                <w:sz w:val="18"/>
                <w:szCs w:val="18"/>
              </w:rPr>
              <w:t>-</w:t>
            </w:r>
          </w:p>
        </w:tc>
      </w:tr>
      <w:tr w:rsidR="00A5339A"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A5339A" w:rsidRPr="00930A31" w:rsidRDefault="00A5339A" w:rsidP="00A5339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A5339A" w:rsidRPr="00930A31" w:rsidRDefault="00A5339A" w:rsidP="00A5339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A5339A" w:rsidRPr="00930A31" w:rsidRDefault="00A5339A" w:rsidP="00A5339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B1F97E7" w:rsidR="00A5339A" w:rsidRPr="00930A31" w:rsidRDefault="00A5339A" w:rsidP="00A5339A">
            <w:pPr>
              <w:pStyle w:val="Default"/>
              <w:spacing w:before="40" w:after="40"/>
              <w:rPr>
                <w:rFonts w:ascii="Arial" w:hAnsi="Arial" w:cs="Arial"/>
                <w:color w:val="auto"/>
                <w:sz w:val="18"/>
                <w:szCs w:val="18"/>
              </w:rPr>
            </w:pPr>
            <w:r w:rsidRPr="00AE568D">
              <w:rPr>
                <w:rFonts w:ascii="Arial" w:hAnsi="Arial" w:cs="Arial"/>
                <w:color w:val="auto"/>
                <w:sz w:val="18"/>
                <w:szCs w:val="18"/>
              </w:rPr>
              <w:t>Page</w:t>
            </w:r>
            <w:r w:rsidR="00AE00E7">
              <w:rPr>
                <w:rFonts w:ascii="Arial" w:hAnsi="Arial" w:cs="Arial"/>
                <w:color w:val="auto"/>
                <w:sz w:val="18"/>
                <w:szCs w:val="18"/>
              </w:rPr>
              <w:t xml:space="preserve"> 18</w:t>
            </w:r>
          </w:p>
        </w:tc>
      </w:tr>
      <w:tr w:rsidR="00A5339A"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A5339A" w:rsidRPr="00930A31" w:rsidRDefault="00A5339A" w:rsidP="00A5339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A5339A" w:rsidRPr="00930A31" w:rsidRDefault="00A5339A" w:rsidP="00A5339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A5339A" w:rsidRPr="00930A31" w:rsidRDefault="00A5339A" w:rsidP="00A5339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6F7E936" w:rsidR="00A5339A" w:rsidRPr="00930A31" w:rsidRDefault="00A5339A" w:rsidP="00A5339A">
            <w:pPr>
              <w:pStyle w:val="Default"/>
              <w:spacing w:before="40" w:after="40"/>
              <w:rPr>
                <w:rFonts w:ascii="Arial" w:hAnsi="Arial" w:cs="Arial"/>
                <w:color w:val="auto"/>
                <w:sz w:val="18"/>
                <w:szCs w:val="18"/>
              </w:rPr>
            </w:pPr>
            <w:r w:rsidRPr="00AE568D">
              <w:rPr>
                <w:rFonts w:ascii="Arial" w:hAnsi="Arial" w:cs="Arial"/>
                <w:color w:val="auto"/>
                <w:sz w:val="18"/>
                <w:szCs w:val="18"/>
              </w:rPr>
              <w:t>Page</w:t>
            </w:r>
            <w:r w:rsidR="00AE00E7">
              <w:rPr>
                <w:rFonts w:ascii="Arial" w:hAnsi="Arial" w:cs="Arial"/>
                <w:color w:val="auto"/>
                <w:sz w:val="18"/>
                <w:szCs w:val="18"/>
              </w:rPr>
              <w:t xml:space="preserve"> 17</w:t>
            </w:r>
          </w:p>
        </w:tc>
      </w:tr>
      <w:tr w:rsidR="00A5339A"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A5339A" w:rsidRPr="00930A31" w:rsidRDefault="00A5339A" w:rsidP="00A5339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5339A" w:rsidRPr="00930A31" w:rsidRDefault="00A5339A" w:rsidP="00A5339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A5339A" w:rsidRPr="00930A31" w:rsidRDefault="00A5339A" w:rsidP="00A5339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469CF94" w:rsidR="00A5339A" w:rsidRPr="00930A31" w:rsidRDefault="00E53030" w:rsidP="00A5339A">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5DAFC5" w14:textId="77777777" w:rsidR="00441858" w:rsidRDefault="00441858">
      <w:r>
        <w:separator/>
      </w:r>
    </w:p>
  </w:endnote>
  <w:endnote w:type="continuationSeparator" w:id="0">
    <w:p w14:paraId="1D515481" w14:textId="77777777" w:rsidR="00441858" w:rsidRDefault="004418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B9A5EA" w14:textId="77777777" w:rsidR="00441858" w:rsidRDefault="00441858">
      <w:r>
        <w:separator/>
      </w:r>
    </w:p>
  </w:footnote>
  <w:footnote w:type="continuationSeparator" w:id="0">
    <w:p w14:paraId="602280A9" w14:textId="77777777" w:rsidR="00441858" w:rsidRDefault="0044185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3B191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Obraz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A75F0"/>
    <w:rsid w:val="00152CDB"/>
    <w:rsid w:val="0018323E"/>
    <w:rsid w:val="00190C83"/>
    <w:rsid w:val="002275F3"/>
    <w:rsid w:val="00246C93"/>
    <w:rsid w:val="00256BAF"/>
    <w:rsid w:val="002A2A06"/>
    <w:rsid w:val="003103C2"/>
    <w:rsid w:val="003516AD"/>
    <w:rsid w:val="00363B8D"/>
    <w:rsid w:val="003760FB"/>
    <w:rsid w:val="003B1914"/>
    <w:rsid w:val="003B79FF"/>
    <w:rsid w:val="00400A0B"/>
    <w:rsid w:val="004033C1"/>
    <w:rsid w:val="00441858"/>
    <w:rsid w:val="00443C1D"/>
    <w:rsid w:val="00461576"/>
    <w:rsid w:val="004C1685"/>
    <w:rsid w:val="005078EE"/>
    <w:rsid w:val="00550BF1"/>
    <w:rsid w:val="0059028D"/>
    <w:rsid w:val="005979B8"/>
    <w:rsid w:val="00640172"/>
    <w:rsid w:val="006E5FE2"/>
    <w:rsid w:val="006F3BA6"/>
    <w:rsid w:val="007012EF"/>
    <w:rsid w:val="00726794"/>
    <w:rsid w:val="0077253C"/>
    <w:rsid w:val="008412D5"/>
    <w:rsid w:val="008A3EAE"/>
    <w:rsid w:val="008E2C91"/>
    <w:rsid w:val="00930A31"/>
    <w:rsid w:val="00947707"/>
    <w:rsid w:val="009827E5"/>
    <w:rsid w:val="00A215D2"/>
    <w:rsid w:val="00A5339A"/>
    <w:rsid w:val="00A86593"/>
    <w:rsid w:val="00AB79CE"/>
    <w:rsid w:val="00AE00E7"/>
    <w:rsid w:val="00AE4BBD"/>
    <w:rsid w:val="00B51910"/>
    <w:rsid w:val="00B730D1"/>
    <w:rsid w:val="00C22710"/>
    <w:rsid w:val="00D03276"/>
    <w:rsid w:val="00D95D84"/>
    <w:rsid w:val="00DC4F19"/>
    <w:rsid w:val="00E324A8"/>
    <w:rsid w:val="00E53030"/>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ny">
    <w:name w:val="Normal"/>
    <w:qFormat/>
    <w:rPr>
      <w:sz w:val="24"/>
      <w:szCs w:val="24"/>
      <w:lang w:val="en-CA" w:eastAsia="en-CA"/>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Nagwek">
    <w:name w:val="header"/>
    <w:basedOn w:val="Normalny"/>
    <w:rsid w:val="00E324A8"/>
    <w:pPr>
      <w:tabs>
        <w:tab w:val="center" w:pos="4320"/>
        <w:tab w:val="right" w:pos="8640"/>
      </w:tabs>
    </w:pPr>
  </w:style>
  <w:style w:type="paragraph" w:styleId="Stopka">
    <w:name w:val="footer"/>
    <w:basedOn w:val="Normalny"/>
    <w:rsid w:val="00E324A8"/>
    <w:pPr>
      <w:tabs>
        <w:tab w:val="center" w:pos="4320"/>
        <w:tab w:val="right" w:pos="8640"/>
      </w:tabs>
    </w:pPr>
  </w:style>
  <w:style w:type="character" w:styleId="Hipercze">
    <w:name w:val="Hyperlink"/>
    <w:rsid w:val="00C22710"/>
    <w:rPr>
      <w:color w:val="0563C1"/>
      <w:u w:val="single"/>
    </w:rPr>
  </w:style>
  <w:style w:type="character" w:styleId="Nierozpoznanawzmianka">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1019</Words>
  <Characters>6115</Characters>
  <Application>Microsoft Office Word</Application>
  <DocSecurity>0</DocSecurity>
  <Lines>50</Lines>
  <Paragraphs>14</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anna Szczasny</cp:lastModifiedBy>
  <cp:revision>6</cp:revision>
  <cp:lastPrinted>2020-11-24T03:02:00Z</cp:lastPrinted>
  <dcterms:created xsi:type="dcterms:W3CDTF">2024-09-22T18:53:00Z</dcterms:created>
  <dcterms:modified xsi:type="dcterms:W3CDTF">2024-09-22T19:35:00Z</dcterms:modified>
</cp:coreProperties>
</file>